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500" w:type="dxa"/>
        <w:tblLook w:val="04A0" w:firstRow="1" w:lastRow="0" w:firstColumn="1" w:lastColumn="0" w:noHBand="0" w:noVBand="1"/>
      </w:tblPr>
      <w:tblGrid>
        <w:gridCol w:w="1559"/>
        <w:gridCol w:w="1040"/>
        <w:gridCol w:w="1076"/>
        <w:gridCol w:w="1233"/>
      </w:tblGrid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bstanceBXH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.tissue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pct12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GS.tissue</w:t>
            </w:r>
            <w:proofErr w:type="spellEnd"/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RB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8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1E-17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31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E-14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R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72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2E-14</w:t>
            </w:r>
          </w:p>
        </w:tc>
        <w:bookmarkStart w:id="0" w:name="_GoBack"/>
        <w:bookmarkEnd w:id="0"/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P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2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E-12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R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96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E-11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Q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78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E-10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Q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52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E-10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P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45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E-10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99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E-07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HLHE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739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05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Q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30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E-05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G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46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E-05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7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35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1E-05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3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49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Q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72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68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XB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19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18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D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69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45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62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17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13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59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G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99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65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Q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43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98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78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91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Z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9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154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2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836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XNI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15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08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90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6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6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858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orf1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49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336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AH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35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497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2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726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Q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94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285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88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56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496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52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084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A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37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484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22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071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05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1069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85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4669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4A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55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0689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G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45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2664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N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94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437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B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0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7792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A4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1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5393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49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6152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LIP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48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6344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46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6981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G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13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0441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2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31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1062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SB4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11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4722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O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93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2498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4A6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85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5218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Z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808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659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P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73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8973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PTM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05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3523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03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4277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8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0236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F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6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1502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4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7391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44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8116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3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3604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3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362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13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5494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76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7359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70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0576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I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69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1179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IF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6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2291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66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2975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M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6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462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3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0437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HM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6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203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1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1228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ER1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887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0473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X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7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7235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H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6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7706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7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6739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3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9939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H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1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032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5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5972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KR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2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036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CB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9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8402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GR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2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2163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3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3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5962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15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4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5908</w:t>
            </w:r>
          </w:p>
        </w:tc>
      </w:tr>
      <w:tr w:rsidR="004671DA" w:rsidRPr="004671DA" w:rsidTr="004671DA">
        <w:trPr>
          <w:trHeight w:val="280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ll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0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1DA" w:rsidRPr="004671DA" w:rsidRDefault="004671DA" w:rsidP="004671DA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671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5641</w:t>
            </w:r>
          </w:p>
        </w:tc>
      </w:tr>
    </w:tbl>
    <w:p w:rsidR="001769D7" w:rsidRDefault="001769D7"/>
    <w:sectPr w:rsidR="001769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508"/>
    <w:rsid w:val="00124508"/>
    <w:rsid w:val="001769D7"/>
    <w:rsid w:val="0046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06A318-8514-4EB3-8FE0-1A0AB9F58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1230051</dc:creator>
  <cp:keywords/>
  <dc:description/>
  <cp:lastModifiedBy>131230051</cp:lastModifiedBy>
  <cp:revision>2</cp:revision>
  <dcterms:created xsi:type="dcterms:W3CDTF">2020-11-13T15:57:00Z</dcterms:created>
  <dcterms:modified xsi:type="dcterms:W3CDTF">2020-11-13T15:58:00Z</dcterms:modified>
</cp:coreProperties>
</file>